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180" w:rsidRDefault="00D47180" w:rsidP="00D47180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26DDF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le 1</w:t>
      </w:r>
    </w:p>
    <w:p w:rsidR="00D47180" w:rsidRDefault="00D47180" w:rsidP="00D47180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ding Algorithms Used For Study Exclusion Criteria, Driver-Specific Events and Construction of 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Comorbidity Score Measures</w:t>
      </w:r>
    </w:p>
    <w:tbl>
      <w:tblPr>
        <w:tblW w:w="4376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07"/>
        <w:gridCol w:w="6481"/>
        <w:gridCol w:w="2156"/>
      </w:tblGrid>
      <w:tr w:rsidR="00D47180" w:rsidRPr="001B495C" w:rsidTr="009D12ED">
        <w:trPr>
          <w:trHeight w:val="288"/>
          <w:tblHeader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7180" w:rsidRPr="00BC61E2" w:rsidRDefault="00D47180" w:rsidP="00BF04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7180" w:rsidRPr="00BC61E2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7180" w:rsidRPr="00FE0AE2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 Type</w:t>
            </w:r>
          </w:p>
        </w:tc>
      </w:tr>
      <w:tr w:rsidR="00D47180" w:rsidRPr="001B495C" w:rsidTr="009D12ED">
        <w:trPr>
          <w:trHeight w:val="682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180" w:rsidRPr="00E2211A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2211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Codes Used to Define Exclusion Criteria</w:t>
            </w:r>
          </w:p>
        </w:tc>
      </w:tr>
      <w:tr w:rsidR="00D47180" w:rsidRPr="001B495C" w:rsidTr="00BF04AD">
        <w:trPr>
          <w:trHeight w:val="1387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ac Surgery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>00.5x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xx 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xx </w:t>
            </w:r>
          </w:p>
          <w:p w:rsidR="00D47180" w:rsidRPr="00FE0AE2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>37.xx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 Procedure</w:t>
            </w:r>
          </w:p>
          <w:p w:rsidR="00D47180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7180" w:rsidRPr="001B495C" w:rsidTr="00BF04AD">
        <w:trPr>
          <w:trHeight w:val="2800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8E599E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>Pericarditis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>391.x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0.x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3.2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6.41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4.21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3.81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>098.83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840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8E599E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FE0AE2">
              <w:rPr>
                <w:rFonts w:ascii="Times New Roman" w:eastAsia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1.2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2.xx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4.23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.0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9.0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2.82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6.43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3.82</w:t>
            </w:r>
          </w:p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59EA">
              <w:rPr>
                <w:rFonts w:ascii="Times New Roman" w:eastAsia="Times New Roman" w:hAnsi="Times New Roman" w:cs="Times New Roman"/>
                <w:sz w:val="24"/>
                <w:szCs w:val="24"/>
              </w:rPr>
              <w:t>130.3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300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8E599E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059E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lmonary Embolism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59EA">
              <w:rPr>
                <w:rFonts w:ascii="Times New Roman" w:eastAsia="Times New Roman" w:hAnsi="Times New Roman" w:cs="Times New Roman"/>
                <w:sz w:val="24"/>
                <w:szCs w:val="24"/>
              </w:rPr>
              <w:t>415.1x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D47180">
        <w:trPr>
          <w:trHeight w:val="300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8E599E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059EA">
              <w:rPr>
                <w:rFonts w:ascii="Times New Roman" w:eastAsia="Times New Roman" w:hAnsi="Times New Roman" w:cs="Times New Roman"/>
                <w:sz w:val="24"/>
                <w:szCs w:val="24"/>
              </w:rPr>
              <w:t>yperthyroidism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59EA">
              <w:rPr>
                <w:rFonts w:ascii="Times New Roman" w:eastAsia="Times New Roman" w:hAnsi="Times New Roman" w:cs="Times New Roman"/>
                <w:sz w:val="24"/>
                <w:szCs w:val="24"/>
              </w:rPr>
              <w:t>242.x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1B495C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D47180">
        <w:trPr>
          <w:trHeight w:val="2383"/>
        </w:trPr>
        <w:tc>
          <w:tcPr>
            <w:tcW w:w="1259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47180" w:rsidRPr="00E61477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D059EA">
              <w:rPr>
                <w:rFonts w:ascii="Times New Roman" w:eastAsia="Times New Roman" w:hAnsi="Times New Roman" w:cs="Times New Roman"/>
                <w:sz w:val="24"/>
                <w:szCs w:val="24"/>
              </w:rPr>
              <w:t>alvular heart disease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94.0x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94.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96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96.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5.2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5.28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D47180">
        <w:trPr>
          <w:trHeight w:val="1933"/>
        </w:trPr>
        <w:tc>
          <w:tcPr>
            <w:tcW w:w="125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47180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999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57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58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59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0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2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26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27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3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62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7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3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4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999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57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58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59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0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2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26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427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3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0262T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7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3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4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33465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PT</w:t>
            </w:r>
          </w:p>
        </w:tc>
      </w:tr>
      <w:tr w:rsidR="00D47180" w:rsidRPr="001B495C" w:rsidTr="009D12ED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47180" w:rsidRPr="00E2211A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221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Codes Used to Defin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river-Specific </w:t>
            </w:r>
            <w:r w:rsidRPr="00E221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ents</w:t>
            </w:r>
          </w:p>
        </w:tc>
      </w:tr>
      <w:tr w:rsidR="00D47180" w:rsidRPr="001B495C" w:rsidTr="009D12ED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47180" w:rsidRPr="00244F7A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eed Related (a, b and c)</w:t>
            </w:r>
          </w:p>
        </w:tc>
      </w:tr>
      <w:tr w:rsidR="00D47180" w:rsidRPr="001B495C" w:rsidTr="009D12ED">
        <w:trPr>
          <w:trHeight w:val="1897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2211A" w:rsidRDefault="00D47180" w:rsidP="00D471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11A">
              <w:rPr>
                <w:rFonts w:ascii="Times New Roman" w:hAnsi="Times New Roman" w:cs="Times New Roman"/>
                <w:sz w:val="24"/>
                <w:szCs w:val="24"/>
              </w:rPr>
              <w:t>Intracranial Hemorrhage</w:t>
            </w:r>
          </w:p>
          <w:p w:rsidR="00D47180" w:rsidRPr="00E61477" w:rsidRDefault="00D47180" w:rsidP="00BF04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(Regardless of position)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852.0x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852.2x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852.4x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853.0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2B2366" w:rsidRDefault="00D47180" w:rsidP="00BF04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66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9D12ED"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47180" w:rsidRPr="00E61477" w:rsidRDefault="00D47180" w:rsidP="00BF04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(Primary)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5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55.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55.8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56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56.2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59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0.7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0.8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1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1.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1.4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1.6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2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2.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2.4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2.6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33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3.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3.4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3.6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4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4.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4.4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4.6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5.0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5.1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5.2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5.3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5.4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5.5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5.6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37.83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62.0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62.03</w:t>
            </w:r>
            <w:bookmarkStart w:id="0" w:name="_GoBack"/>
            <w:bookmarkEnd w:id="0"/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62.12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62.13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68.8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69.3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69.85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D47180" w:rsidRPr="002B2366" w:rsidRDefault="00D47180" w:rsidP="00BF04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36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CD-9 Diagnosis</w:t>
            </w:r>
          </w:p>
        </w:tc>
      </w:tr>
      <w:tr w:rsidR="00D47180" w:rsidRPr="001B495C" w:rsidTr="009D12ED">
        <w:trPr>
          <w:trHeight w:val="2032"/>
        </w:trPr>
        <w:tc>
          <w:tcPr>
            <w:tcW w:w="125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47180" w:rsidRPr="00E61477" w:rsidRDefault="00D47180" w:rsidP="00BF04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. </w:t>
            </w: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Other Bl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(Primary)</w:t>
            </w:r>
          </w:p>
        </w:tc>
        <w:tc>
          <w:tcPr>
            <w:tcW w:w="280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99.7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719.1x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786.3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423.0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593.81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784.7</w:t>
            </w:r>
          </w:p>
          <w:p w:rsidR="00D47180" w:rsidRPr="00E61477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477">
              <w:rPr>
                <w:rFonts w:ascii="Times New Roman" w:hAnsi="Times New Roman" w:cs="Times New Roman"/>
                <w:sz w:val="24"/>
                <w:szCs w:val="24"/>
              </w:rPr>
              <w:t>784.8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84738F">
              <w:rPr>
                <w:rFonts w:ascii="Times New Roman" w:eastAsia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E726D4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E726D4">
              <w:rPr>
                <w:rFonts w:ascii="Times New Roman" w:eastAsia="Times New Roman" w:hAnsi="Times New Roman" w:cs="Times New Roman"/>
                <w:sz w:val="24"/>
                <w:szCs w:val="24"/>
              </w:rPr>
              <w:t>MI-Related</w:t>
            </w:r>
          </w:p>
        </w:tc>
        <w:tc>
          <w:tcPr>
            <w:tcW w:w="280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E726D4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D4">
              <w:rPr>
                <w:rFonts w:ascii="Times New Roman" w:eastAsia="Times New Roman" w:hAnsi="Times New Roman" w:cs="Times New Roman"/>
                <w:sz w:val="24"/>
                <w:szCs w:val="24"/>
              </w:rPr>
              <w:t>410.xx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47180" w:rsidRPr="00E726D4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D4">
              <w:rPr>
                <w:rFonts w:ascii="Times New Roman" w:eastAsia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86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47180" w:rsidRPr="00E726D4" w:rsidRDefault="00D47180" w:rsidP="00BF04A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E726D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sv-SE"/>
              </w:rPr>
              <w:t>Stroke-Related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47180" w:rsidRPr="00E726D4" w:rsidRDefault="00D47180" w:rsidP="00BF0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D4">
              <w:rPr>
                <w:rFonts w:ascii="Times New Roman" w:eastAsia="Times New Roman" w:hAnsi="Times New Roman" w:cs="Times New Roman"/>
                <w:sz w:val="24"/>
                <w:szCs w:val="24"/>
              </w:rPr>
              <w:t>433.x1, 434.x1, 436.x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6D4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86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47180" w:rsidRPr="00E2211A" w:rsidRDefault="00D47180" w:rsidP="00BF04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9F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lastRenderedPageBreak/>
              <w:t>Codes Used to Define Comorbid Conditions of Interest and Disease Score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Congestive Heart Failure </w:t>
            </w:r>
          </w:p>
        </w:tc>
        <w:tc>
          <w:tcPr>
            <w:tcW w:w="28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398.91, 402.11, 402.91, 404.11, 404.13, 404.91, 404.93, 428.0x-428.9x 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426.10, 426.11, 426.13, 426.2-426.53, 426.6x-426.89, 427.0x, 427.2x, 427.31, 427.60,427.9x, 785.0x, V45.0x, V53.3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Valvular disease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093.20-093.24, 394.0x-397.1x, 424.0x-424.91,746.3x-746.6,V42.2,V43.3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Pulmonary Circulation disorder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416.0x-416.9x, 417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Peripheral vascular disease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440.0x-440.9x, 441.2x, 441.4x, 441.7x, 441.9x, 443.1x-443.9x, 447.1x,557.1x, 557.9x, V43.4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Hypertension, uncomplicated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401.1x, 401.9x 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    Hypertension, complicated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402.10, 402.90, 404.10, 404.90, 405.11, 405.19, 405.91, 405.9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Paralysi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  <w:bCs/>
              </w:rPr>
              <w:t>342.0x-342.12, 342.9x-344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Other neurological disorder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331.9x, 332.0x, 333.4x,333.5x,334.0x-335.9x,340.xx, 341.1x-341.9x,345.00-345.11, 345.40-345.51, 345.80-345.91, 348.1x,348.3x, 780.3x, 784.3x 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Chronic pulmonary disease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490.xx-492.8x, 493.00-493.91, 494.xx, 495.0x-505.xx, 506.4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Diabetes, uncomplicated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50.00-250.3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Diabetes, complicated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  <w:bCs/>
              </w:rPr>
              <w:t>250.40-250.73, 250.90-250.9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Hypothyroidism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43.xx-244.2x, 244.8x, 244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0C5547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Renal failure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403.11, 403.91, 404.12, 404.92, 585.xx, 586.xx, V42.0x,V45.1x,V56.0x,V56.8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Liver disease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070.32, 070.33, 070.54, 456.0x, 456.1x, 456.20, 456.21 571.0x, 571.2x, 571.3x, 571.40-571.49, 571.5, 571.6x, 571.8x, 571.9x,572.3x,572.8x, V42.7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Peptic ulcer disease excluding bleeding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531.70, 531.90, 532.70, 532.90, 533.70, 533.90,534.70,534.90, V12.7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Acquired immune deficiency </w:t>
            </w:r>
            <w:r w:rsidRPr="00E726D4">
              <w:rPr>
                <w:rFonts w:ascii="Times New Roman" w:hAnsi="Times New Roman" w:cs="Times New Roman"/>
              </w:rPr>
              <w:lastRenderedPageBreak/>
              <w:t xml:space="preserve">syndrome(AIDS)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lastRenderedPageBreak/>
              <w:t>042.xx-044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lastRenderedPageBreak/>
              <w:t xml:space="preserve">Lymphoma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00.00-202.38, 202.50-203.01,203.8-203.81, 238.6x, 273.3x,V10.71,V10.72,V10.7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Metastatic cancer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196.0x-199.1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Solid tumor without metastasi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140.0x-172.9x,174.0x-175.9x,179.xx-195.8x, V10.00-V10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Rheumatoid arthritis/collagen vascular disease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701.0x, 710.0x-710.9x, 714.0x-714.9x, 720.0x-720.9x, 725.x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86.0x-286.9x, 287.1x, 287.3x-287.5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Obesity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78.0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Weight los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60.xx-263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Fluid and electrolyte disorder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76.0x-276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Iron deficiency anemia s</w:t>
            </w:r>
            <w:r w:rsidRPr="00E726D4">
              <w:rPr>
                <w:rStyle w:val="icd9-codetitle-4-digit"/>
                <w:rFonts w:ascii="Times New Roman" w:hAnsi="Times New Roman" w:cs="Times New Roman"/>
              </w:rPr>
              <w:t>econdary to blood loss (chronic)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280.0x 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Deficiency anemia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280.1x-281.9x, 285.9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Alcohol abuse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  <w:bCs/>
              </w:rPr>
              <w:t>291.1x, 291.2x, 291.5x, 291.8x, 291.9x, 303.90-303.93,305.00-305.03, V11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Drug abuse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  <w:bCs/>
              </w:rPr>
              <w:t>292.0x, 292.82-292.89,292.9x,304.00-304.93, 305.20-305.9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Psychoses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  <w:bCs/>
              </w:rPr>
              <w:t>295.00-298.9x, 299.10-299.1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Default="00D47180" w:rsidP="00BF04AD">
            <w:pPr>
              <w:spacing w:after="0" w:line="240" w:lineRule="auto"/>
            </w:pPr>
            <w:r w:rsidRPr="00EF15A8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  <w:tr w:rsidR="00D47180" w:rsidRPr="001B495C" w:rsidTr="00BF04AD">
        <w:trPr>
          <w:trHeight w:val="268"/>
        </w:trPr>
        <w:tc>
          <w:tcPr>
            <w:tcW w:w="12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pStyle w:val="Default"/>
              <w:rPr>
                <w:rFonts w:ascii="Times New Roman" w:hAnsi="Times New Roman" w:cs="Times New Roman"/>
              </w:rPr>
            </w:pPr>
            <w:r w:rsidRPr="00E726D4">
              <w:rPr>
                <w:rFonts w:ascii="Times New Roman" w:hAnsi="Times New Roman" w:cs="Times New Roman"/>
              </w:rPr>
              <w:t>300.4x, 301.12, 309.0x, 309.1, 311.xx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47180" w:rsidRPr="00E726D4" w:rsidRDefault="00D47180" w:rsidP="00BF04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6D4">
              <w:rPr>
                <w:rFonts w:ascii="Times New Roman" w:hAnsi="Times New Roman" w:cs="Times New Roman"/>
                <w:sz w:val="24"/>
                <w:szCs w:val="24"/>
              </w:rPr>
              <w:t>ICD-9 Diagnosis</w:t>
            </w:r>
          </w:p>
        </w:tc>
      </w:tr>
    </w:tbl>
    <w:p w:rsidR="00D47180" w:rsidRDefault="00D47180" w:rsidP="00D47180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:rsidR="00143F9C" w:rsidRDefault="009D12ED"/>
    <w:sectPr w:rsidR="00143F9C" w:rsidSect="003C7435">
      <w:pgSz w:w="15840" w:h="12240" w:orient="landscape"/>
      <w:pgMar w:top="135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7D603E"/>
    <w:multiLevelType w:val="hybridMultilevel"/>
    <w:tmpl w:val="ACA497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180"/>
    <w:rsid w:val="00026DDF"/>
    <w:rsid w:val="001A3650"/>
    <w:rsid w:val="009D12ED"/>
    <w:rsid w:val="00BA3BFD"/>
    <w:rsid w:val="00D4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80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180"/>
    <w:pPr>
      <w:ind w:left="720"/>
      <w:contextualSpacing/>
    </w:pPr>
  </w:style>
  <w:style w:type="paragraph" w:customStyle="1" w:styleId="Default">
    <w:name w:val="Default"/>
    <w:rsid w:val="00D47180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customStyle="1" w:styleId="icd9-codetitle-4-digit">
    <w:name w:val="icd9-codetitle-4-digit"/>
    <w:basedOn w:val="DefaultParagraphFont"/>
    <w:rsid w:val="00D471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80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180"/>
    <w:pPr>
      <w:ind w:left="720"/>
      <w:contextualSpacing/>
    </w:pPr>
  </w:style>
  <w:style w:type="paragraph" w:customStyle="1" w:styleId="Default">
    <w:name w:val="Default"/>
    <w:rsid w:val="00D47180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customStyle="1" w:styleId="icd9-codetitle-4-digit">
    <w:name w:val="icd9-codetitle-4-digit"/>
    <w:basedOn w:val="DefaultParagraphFont"/>
    <w:rsid w:val="00D47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mana Inc.</Company>
  <LinksUpToDate>false</LinksUpToDate>
  <CharactersWithSpaces>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 Annavarapu</dc:creator>
  <cp:lastModifiedBy>Srinivas Annavarapu</cp:lastModifiedBy>
  <cp:revision>3</cp:revision>
  <dcterms:created xsi:type="dcterms:W3CDTF">2016-09-07T18:43:00Z</dcterms:created>
  <dcterms:modified xsi:type="dcterms:W3CDTF">2016-09-07T19:22:00Z</dcterms:modified>
</cp:coreProperties>
</file>